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>
        <w:trPr>
          <w:trHeight w:val="284" w:hRule="exact"/>
        </w:trPr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ANI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ARR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ARR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FAR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FAR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LIR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MAR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MAR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MIG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MIG2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SAC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SAL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SAL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TRE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TRE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VEL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VEL2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ncylus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omyi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ell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</w:rPr>
              <w:t>Atheric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  <w:t>Baetis</w:t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thyn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chycentr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eni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lopteryx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atopogon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</w:rPr>
              <w:t>Chironomidae</w:t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in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inocra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ugesi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tisc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cdyonu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int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phemer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rpobdell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ridae</w:t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rin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ossiphoni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brophlebi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otaxidae</w:t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psich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soperl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ste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uctr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nephil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oni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bric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nat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d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ontocer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isidium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anari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atycnemi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od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yacophil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ytrogen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rratell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16"/>
                <w:szCs w:val="16"/>
                <w:lang w:val="es-ES_tradnl"/>
              </w:rPr>
            </w:pPr>
            <w:r>
              <w:rPr>
                <w:i/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ul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phaerium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eodox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pul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</w:rPr>
              <w:t>Tubific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</w:rPr>
              <w:t>Viviparida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number of S.U.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71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‚l‚r –¾’©" w:cs="Times New Roman;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>
      <w:rFonts w:ascii="Symbol" w:hAnsi="Symbol" w:eastAsia="MS Mincho;‚l‚r –¾’©" w:cs="Times New Roman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1:39:00Z</dcterms:created>
  <dc:creator>LORENZO</dc:creator>
  <dc:description/>
  <cp:keywords/>
  <dc:language>en-US</dc:language>
  <cp:lastModifiedBy>LORENZO</cp:lastModifiedBy>
  <dcterms:modified xsi:type="dcterms:W3CDTF">2017-03-14T15:06:00Z</dcterms:modified>
  <cp:revision>7</cp:revision>
  <dc:subject/>
  <dc:title>TITLE (Alternative microbiological method)</dc:title>
</cp:coreProperties>
</file>